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061"/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948"/>
        <w:gridCol w:w="1134"/>
        <w:gridCol w:w="1560"/>
      </w:tblGrid>
      <w:tr w:rsidR="00A02BC8" w:rsidRPr="00C83A02" w14:paraId="22E7CC24" w14:textId="77777777" w:rsidTr="009B48F9">
        <w:trPr>
          <w:trHeight w:hRule="exact"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B9C6" w14:textId="77777777" w:rsidR="00A02BC8" w:rsidRPr="005E01C6" w:rsidRDefault="00A02BC8" w:rsidP="00A02BC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5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DB23" w14:textId="77777777" w:rsidR="00A02BC8" w:rsidRPr="005E01C6" w:rsidRDefault="00A02BC8" w:rsidP="00A02BC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9B173" w14:textId="77777777" w:rsidR="00A02BC8" w:rsidRPr="005E01C6" w:rsidRDefault="00A02BC8" w:rsidP="00A02BC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kgrou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93331" w14:textId="77777777" w:rsidR="00A02BC8" w:rsidRPr="005E01C6" w:rsidRDefault="00A02BC8" w:rsidP="00A02BC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  <w:proofErr w:type="spellEnd"/>
          </w:p>
        </w:tc>
      </w:tr>
      <w:tr w:rsidR="00A02BC8" w:rsidRPr="00C83A02" w14:paraId="5980E3C4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4856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153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DB1D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a ura3-52 trp1-63 his3-200 bur1</w:t>
            </w:r>
            <w:proofErr w:type="gramStart"/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UR1 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0D981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4E7E8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3A04F1A2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B2E4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171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A2C2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 ura3-52 trp1-63 his3-200 bur1∆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ur1-107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KanM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D9C5C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42B86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659A61E3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AF30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279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AE62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a ura3-52 trp1-63 his3-200 bur1∆::BUR1 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sml1::∆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DDFA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2C30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37F59148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21D2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283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65C2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a ura3-52 trp1-63 his3-200 bur1∆::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ur1-107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sml1∆::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C8FAE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0D5A3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50936484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37D1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298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43C3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MATa ura3-52 trp1-63 his3-200 bur1∆::BUR1 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 sml1∆::TRP1 mec1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16CD4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8C474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38C1145E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ED40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04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8D28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952F7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MATa ura3-52 trp1-63 his3-200 bur1∆::bur1-107 KanMX6 sml1∆::TRP1 mec1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140B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CE986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439FE114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218E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30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2265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MATa ura3-52 trp1-63 his3-200 bur1∆::BUR1 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 sml1∆::TRP1 rad53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7666A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0D5BC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6C92FCBE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9FEB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38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EA8A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952F7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MATa ura3-52 trp1-63  his3-200 bur1∆::bur1-107 KanMX6 sml1∆::TRP1 rad53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386BF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4CB0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3C6C32D1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F51D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59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4F8C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MATa ura3-52 trp1-63 his3-200 bur1∆::BUR1 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 sml1∆::TRP1 mec1∆::HIS3 bar1∆::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68AEB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4A23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397D3786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49B4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64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646B3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952F7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MATa ura3-52 trp1-63 his3-200 bur1∆::bur1-107 KanMX6 sml1∆::TRP1 mec1∆::HIS3 bar1∆::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2FF5E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B97C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3442F462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CF86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69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F1DD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952F7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a ura3-52 trp1-63 his3-200 bar1∆::TRP1 bur1∆::BUR1 KanMX6 sml1∆::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B8F3D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2FCFD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5FFBF513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6110C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399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8AABE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a ura3-52 trp1-63 his3-200 bur1∆::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bur1-107 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anMX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sml1∆::TRP1 bar1∆::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AE30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4A9F6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2F939470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CDBD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402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C4D1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52F7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Ta ura3-52 trp1-63 his3-200 bur1∆::bur1-107 KanMX6 sml1∆::TRP1 rad53∆::HIS3 bar1∆::NatMX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57B1D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E4AC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15EF43D0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6B7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404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D22F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Ta ura3-52 trp1-63 his3-200 bur1∆::BUR1 KanM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sml1∆::TRP1 rad53∆::HIS3 bar1∆::Nat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904A8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4619E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0C74B0CE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45A0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416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D467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 his3Δ1 leu2</w:t>
            </w:r>
            <w:r w:rsidRPr="00D725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 met15Δ0 ura3Δ0 bur2∆::KanM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165FB" w14:textId="77777777" w:rsidR="00A02BC8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Y47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43F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pen Biosystems, GE Dharmacon</w:t>
            </w:r>
          </w:p>
        </w:tc>
      </w:tr>
      <w:tr w:rsidR="00A02BC8" w:rsidRPr="00C83A02" w14:paraId="72719287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8F5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422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B323C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 his3Δ1 leu2</w:t>
            </w:r>
            <w:r w:rsidRPr="00D725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 met15Δ0 ura3Δ0 bur2∆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KanM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ml1</w:t>
            </w:r>
            <w:r w:rsidRPr="00D725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UR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2E6A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Y47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7CA72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7D588F54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30B8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424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CB713" w14:textId="77777777" w:rsidR="00A02BC8" w:rsidRPr="005E01C6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 his3Δ1 leu2</w:t>
            </w:r>
            <w:r w:rsidRPr="00D725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 met15Δ0 ura3Δ0 bur2∆::KanM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  <w:r w:rsidRPr="005E01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ml1Δ::URA3 mec1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7F82B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Y47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8602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235B6288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F93FC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433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CF7CC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52F7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ura3-52/ura3-52 trp1-63/trp1-63 his3-200/his3-200 BUR1/bur1∆::bur1-107 KanMX6 MEC1/mec1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B315E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197F9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A02BC8" w:rsidRPr="00C83A02" w14:paraId="620C8747" w14:textId="77777777" w:rsidTr="009B48F9">
        <w:trPr>
          <w:trHeight w:hRule="exact" w:val="51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FD061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O547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CBF7" w14:textId="77777777" w:rsidR="00A02BC8" w:rsidRPr="00952F7A" w:rsidRDefault="00A02BC8" w:rsidP="00A02BC8">
            <w:pPr>
              <w:spacing w:after="0"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52F7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ura3-52/ura3-52 trp1-63/trp1-63 his3-200/his3-200 BUR1/bur1∆::bur1-107 KanMX6 RAD53/rad53∆::HIS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29B71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288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240A7" w14:textId="77777777" w:rsidR="00A02BC8" w:rsidRPr="005E01C6" w:rsidRDefault="00A02BC8" w:rsidP="00A02BC8">
            <w:pPr>
              <w:spacing w:after="0" w:line="276" w:lineRule="auto"/>
              <w:ind w:firstLine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This</w:t>
            </w:r>
            <w:proofErr w:type="spellEnd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E01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</w:tr>
    </w:tbl>
    <w:p w14:paraId="2C6C5BF0" w14:textId="5342B318" w:rsidR="00BF544F" w:rsidRPr="00952F7A" w:rsidRDefault="00A02BC8" w:rsidP="005E01C6">
      <w:pPr>
        <w:ind w:firstLine="0"/>
        <w:rPr>
          <w:rFonts w:ascii="Arial" w:hAnsi="Arial" w:cs="Arial"/>
          <w:b/>
          <w:bCs/>
          <w:sz w:val="24"/>
          <w:szCs w:val="24"/>
          <w:lang w:val="en-US"/>
        </w:rPr>
      </w:pPr>
      <w:r w:rsidRPr="00952F7A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9B48F9" w:rsidRPr="00952F7A">
        <w:rPr>
          <w:rFonts w:ascii="Arial" w:hAnsi="Arial" w:cs="Arial"/>
          <w:b/>
          <w:bCs/>
          <w:sz w:val="24"/>
          <w:szCs w:val="24"/>
          <w:lang w:val="en-US"/>
        </w:rPr>
        <w:t xml:space="preserve"> S1. </w:t>
      </w:r>
      <w:r w:rsidRPr="00952F7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</w:t>
      </w:r>
      <w:r w:rsidR="00CE14F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accharomyces </w:t>
      </w:r>
      <w:r w:rsidRPr="00952F7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erevisiae</w:t>
      </w:r>
      <w:r w:rsidRPr="00952F7A">
        <w:rPr>
          <w:rFonts w:ascii="Arial" w:hAnsi="Arial" w:cs="Arial"/>
          <w:b/>
          <w:bCs/>
          <w:sz w:val="24"/>
          <w:szCs w:val="24"/>
          <w:lang w:val="en-US"/>
        </w:rPr>
        <w:t xml:space="preserve"> strains used in this study.</w:t>
      </w:r>
    </w:p>
    <w:sectPr w:rsidR="00BF544F" w:rsidRPr="00952F7A" w:rsidSect="00B779DB">
      <w:headerReference w:type="default" r:id="rId6"/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6BEE83" w14:textId="77777777" w:rsidR="001D6A51" w:rsidRDefault="001D6A51" w:rsidP="005E01C6">
      <w:pPr>
        <w:spacing w:after="0" w:line="240" w:lineRule="auto"/>
      </w:pPr>
      <w:r>
        <w:separator/>
      </w:r>
    </w:p>
  </w:endnote>
  <w:endnote w:type="continuationSeparator" w:id="0">
    <w:p w14:paraId="6918EC38" w14:textId="77777777" w:rsidR="001D6A51" w:rsidRDefault="001D6A51" w:rsidP="005E0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F3814" w14:textId="77777777" w:rsidR="001D6A51" w:rsidRDefault="001D6A51" w:rsidP="005E01C6">
      <w:pPr>
        <w:spacing w:after="0" w:line="240" w:lineRule="auto"/>
      </w:pPr>
      <w:r>
        <w:separator/>
      </w:r>
    </w:p>
  </w:footnote>
  <w:footnote w:type="continuationSeparator" w:id="0">
    <w:p w14:paraId="1B80E9D2" w14:textId="77777777" w:rsidR="001D6A51" w:rsidRDefault="001D6A51" w:rsidP="005E01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A9FF9A" w14:textId="77777777" w:rsidR="005E01C6" w:rsidRDefault="005E01C6" w:rsidP="005E01C6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FC"/>
    <w:rsid w:val="000A0D8A"/>
    <w:rsid w:val="000E376A"/>
    <w:rsid w:val="001D6A51"/>
    <w:rsid w:val="001F6AC4"/>
    <w:rsid w:val="002371E4"/>
    <w:rsid w:val="002A0E6D"/>
    <w:rsid w:val="002E55A3"/>
    <w:rsid w:val="00571013"/>
    <w:rsid w:val="005E01C6"/>
    <w:rsid w:val="005F39FC"/>
    <w:rsid w:val="006417F7"/>
    <w:rsid w:val="006A48D4"/>
    <w:rsid w:val="00720E1E"/>
    <w:rsid w:val="007B4C6E"/>
    <w:rsid w:val="008D2355"/>
    <w:rsid w:val="00952F7A"/>
    <w:rsid w:val="009A6170"/>
    <w:rsid w:val="009B48F9"/>
    <w:rsid w:val="009C2B8C"/>
    <w:rsid w:val="00A02BC8"/>
    <w:rsid w:val="00A03149"/>
    <w:rsid w:val="00A3054D"/>
    <w:rsid w:val="00AA1B62"/>
    <w:rsid w:val="00AB78EF"/>
    <w:rsid w:val="00B779DB"/>
    <w:rsid w:val="00BF544F"/>
    <w:rsid w:val="00C66D41"/>
    <w:rsid w:val="00CE14F0"/>
    <w:rsid w:val="00D20588"/>
    <w:rsid w:val="00D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A81D65"/>
  <w15:chartTrackingRefBased/>
  <w15:docId w15:val="{72BC1532-8CDF-4406-AB41-AFC7112C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9FC"/>
    <w:pPr>
      <w:spacing w:after="200" w:line="360" w:lineRule="auto"/>
      <w:ind w:firstLine="709"/>
      <w:jc w:val="both"/>
    </w:pPr>
    <w:rPr>
      <w:rFonts w:ascii="Calibri" w:eastAsia="Calibri" w:hAnsi="Calibri" w:cs="Calibri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9FC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9FC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9FC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9FC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9FC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9FC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9FC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9FC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9FC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9F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9FC"/>
    <w:pPr>
      <w:numPr>
        <w:ilvl w:val="1"/>
      </w:numPr>
      <w:spacing w:after="160"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9FC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9FC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9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C6"/>
    <w:rPr>
      <w:rFonts w:ascii="Calibri" w:eastAsia="Calibri" w:hAnsi="Calibri" w:cs="Calibri"/>
      <w:kern w:val="0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1C6"/>
    <w:rPr>
      <w:rFonts w:ascii="Calibri" w:eastAsia="Calibri" w:hAnsi="Calibri" w:cs="Calibri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7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63145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94577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1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0914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53878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72170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3866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95386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79668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7440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02139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6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3403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438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93022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95081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65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14625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29448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0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8315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2365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6977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3962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eirelles Bastos de Oliveira</dc:creator>
  <cp:keywords/>
  <dc:description/>
  <cp:lastModifiedBy>Francisco Meirelles Bastos de Oliveira</cp:lastModifiedBy>
  <cp:revision>3</cp:revision>
  <cp:lastPrinted>2024-10-18T17:35:00Z</cp:lastPrinted>
  <dcterms:created xsi:type="dcterms:W3CDTF">2024-10-18T17:35:00Z</dcterms:created>
  <dcterms:modified xsi:type="dcterms:W3CDTF">2024-10-18T17:35:00Z</dcterms:modified>
</cp:coreProperties>
</file>